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. Quantitative real-time PCR primers for indicated mouse gen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80"/>
        <w:gridCol w:w="4531"/>
        <w:gridCol w:w="3764"/>
      </w:tblGrid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w primer sequence</w:t>
            </w:r>
          </w:p>
        </w:tc>
        <w:tc>
          <w:tcPr>
            <w:tcW w:w="3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v primer sequence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2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GCAGCACCTTTGTGGTTC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GCCACGCTTCTGCTG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x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CACCACCTTCCAGCTCA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CTTCTCCAGCTC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CCTTTGCTGCCTGGCCCT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AGACAGAAGCGCATGAG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6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GCAGAACAGTCACAGCGGAGTGAAT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TGTAATCGAGGCCAGTACTGAGA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GCGTAAACGCTTCGA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AGGTAGCTGGAGTGAGCCC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ng1 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GTTGGAGATCCAAGCACTGA 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AAACAAGCTCTTGCCAGAAGG 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GCTGTCTTGCACTCTGGTGT 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ATCTGCGCTTGGAGTGATAG 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2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GTTTCTCTGTGAAGGAG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GCTCTCACTCAGCGATGT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AGGAGATTGTGCCATC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GGTCCAGGTAGTTCA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AGGACATCCAACCGTA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CAGCCAAGAAACGGTCCA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d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ACATTGCCAGACATCTCG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TCATCAAGGGCTTTGGC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f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GTTCGTGGCATATAGG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TGGCTGTCGTCCAAGGA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se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AGGATCACCAGCAAGCTCCA 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TTCGTCCTCTGAATGCTGGC 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at3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CATGCCAAGAGACTCCG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TCCCTTCTTTCCGAGTCC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a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TTGAGGCTAGAGAGGATCTTG 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AATCTGCACCGTAGTTGAGC 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b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CAACGCCCTGAACCGCT 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TTGGGTTCTGCTCCGTGGAG 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24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CTTTCCTCACAGCAATG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CTTTGCTTCATTGGCGC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d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ACCACGGAGCCAGTGTCA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GGTTAGAGGAGCCAGTA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AGGCTCCTACCAACGAG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TGTCACCTGGAGACTTGC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a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AGGAAGTGCTCAGCAAG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CTTCGTCAGCAGC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CAGTGTCCAGGGATGAGGAA 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CTTGGGCGTCTGCTCCACAG 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ATGCTCTTCAGTTCGTGTG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TCTCCTCAGATCACAGC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CTGGAAATGTGGTGCGT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GATGTTCTCCGTTGTGA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3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TGAGAGGAAAAGGAGGCG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AGCATTCACACTCTC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GAATGGGTCAGAAGGA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CACGCAGCTCATTGT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CAGTGCCAGCCTCGTC</w:t>
            </w:r>
          </w:p>
        </w:tc>
        <w:tc>
          <w:tcPr>
            <w:tcW w:w="3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CTGCAAATGGCAGC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21:51:00Z</dcterms:created>
  <dc:creator>Bridget Wagner</dc:creator>
  <dc:description/>
  <cp:keywords/>
  <dc:language>en-US</dc:language>
  <cp:lastModifiedBy>Bridget Wagner</cp:lastModifiedBy>
  <dcterms:modified xsi:type="dcterms:W3CDTF">2011-11-19T21:51:00Z</dcterms:modified>
  <cp:revision>2</cp:revision>
  <dc:subject/>
  <dc:title/>
</cp:coreProperties>
</file>